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36B99" w14:textId="056FF574" w:rsidR="008C5844" w:rsidRPr="00A7430D" w:rsidRDefault="00A7430D" w:rsidP="000515A8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 xml:space="preserve">Supplement Table 1. </w:t>
      </w:r>
      <w:r w:rsidRPr="00A7430D">
        <w:rPr>
          <w:rFonts w:ascii="Times New Roman" w:hAnsi="Times New Roman" w:cs="Times New Roman"/>
          <w:b/>
          <w:bCs/>
          <w:sz w:val="28"/>
          <w:szCs w:val="36"/>
        </w:rPr>
        <w:t xml:space="preserve">The 520 </w:t>
      </w:r>
      <w:r w:rsidR="001C0C17">
        <w:rPr>
          <w:rFonts w:ascii="Times New Roman" w:hAnsi="Times New Roman" w:cs="Times New Roman"/>
          <w:b/>
          <w:bCs/>
          <w:sz w:val="28"/>
          <w:szCs w:val="36"/>
        </w:rPr>
        <w:t>C</w:t>
      </w:r>
      <w:r w:rsidRPr="00A7430D">
        <w:rPr>
          <w:rFonts w:ascii="Times New Roman" w:hAnsi="Times New Roman" w:cs="Times New Roman"/>
          <w:b/>
          <w:bCs/>
          <w:sz w:val="28"/>
          <w:szCs w:val="36"/>
        </w:rPr>
        <w:t xml:space="preserve">ancer-related </w:t>
      </w:r>
      <w:r w:rsidR="001C0C17">
        <w:rPr>
          <w:rFonts w:ascii="Times New Roman" w:hAnsi="Times New Roman" w:cs="Times New Roman"/>
          <w:b/>
          <w:bCs/>
          <w:sz w:val="28"/>
          <w:szCs w:val="36"/>
        </w:rPr>
        <w:t>G</w:t>
      </w:r>
      <w:r w:rsidRPr="00A7430D">
        <w:rPr>
          <w:rFonts w:ascii="Times New Roman" w:hAnsi="Times New Roman" w:cs="Times New Roman"/>
          <w:b/>
          <w:bCs/>
          <w:sz w:val="28"/>
          <w:szCs w:val="36"/>
        </w:rPr>
        <w:t xml:space="preserve">enes </w:t>
      </w:r>
      <w:r w:rsidR="001C0C17">
        <w:rPr>
          <w:rFonts w:ascii="Times New Roman" w:hAnsi="Times New Roman" w:cs="Times New Roman"/>
          <w:b/>
          <w:bCs/>
          <w:sz w:val="28"/>
          <w:szCs w:val="36"/>
        </w:rPr>
        <w:t>I</w:t>
      </w:r>
      <w:r w:rsidRPr="00A7430D">
        <w:rPr>
          <w:rFonts w:ascii="Times New Roman" w:hAnsi="Times New Roman" w:cs="Times New Roman"/>
          <w:b/>
          <w:bCs/>
          <w:sz w:val="28"/>
          <w:szCs w:val="36"/>
        </w:rPr>
        <w:t xml:space="preserve">ncluded in </w:t>
      </w:r>
      <w:r w:rsidR="001C0C17">
        <w:rPr>
          <w:rFonts w:ascii="Times New Roman" w:hAnsi="Times New Roman" w:cs="Times New Roman"/>
          <w:b/>
          <w:bCs/>
          <w:sz w:val="28"/>
          <w:szCs w:val="36"/>
        </w:rPr>
        <w:t>T</w:t>
      </w:r>
      <w:r w:rsidRPr="00A7430D">
        <w:rPr>
          <w:rFonts w:ascii="Times New Roman" w:hAnsi="Times New Roman" w:cs="Times New Roman"/>
          <w:b/>
          <w:bCs/>
          <w:sz w:val="28"/>
          <w:szCs w:val="36"/>
        </w:rPr>
        <w:t xml:space="preserve">he </w:t>
      </w:r>
      <w:proofErr w:type="spellStart"/>
      <w:r w:rsidRPr="00A7430D">
        <w:rPr>
          <w:rFonts w:ascii="Times New Roman" w:hAnsi="Times New Roman" w:cs="Times New Roman"/>
          <w:b/>
          <w:bCs/>
          <w:sz w:val="28"/>
          <w:szCs w:val="36"/>
        </w:rPr>
        <w:t>OncoScreen</w:t>
      </w:r>
      <w:proofErr w:type="spellEnd"/>
      <w:r w:rsidRPr="00A7430D">
        <w:rPr>
          <w:rFonts w:ascii="Times New Roman" w:hAnsi="Times New Roman" w:cs="Times New Roman"/>
          <w:b/>
          <w:bCs/>
          <w:sz w:val="28"/>
          <w:szCs w:val="36"/>
        </w:rPr>
        <w:t xml:space="preserve"> Plus </w:t>
      </w:r>
      <w:r w:rsidR="001C0C17">
        <w:rPr>
          <w:rFonts w:ascii="Times New Roman" w:hAnsi="Times New Roman" w:cs="Times New Roman"/>
          <w:b/>
          <w:bCs/>
          <w:sz w:val="28"/>
          <w:szCs w:val="36"/>
        </w:rPr>
        <w:t>P</w:t>
      </w:r>
      <w:r w:rsidRPr="00A7430D">
        <w:rPr>
          <w:rFonts w:ascii="Times New Roman" w:hAnsi="Times New Roman" w:cs="Times New Roman"/>
          <w:b/>
          <w:bCs/>
          <w:sz w:val="28"/>
          <w:szCs w:val="36"/>
        </w:rPr>
        <w:t>anel</w:t>
      </w:r>
    </w:p>
    <w:tbl>
      <w:tblPr>
        <w:tblW w:w="1011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219"/>
        <w:gridCol w:w="1317"/>
        <w:gridCol w:w="1256"/>
        <w:gridCol w:w="1244"/>
        <w:gridCol w:w="1099"/>
        <w:gridCol w:w="1420"/>
        <w:gridCol w:w="1182"/>
      </w:tblGrid>
      <w:tr w:rsidR="008C5844" w:rsidRPr="00550D21" w14:paraId="5CF0A82C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9F791F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HL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9A7F26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B0BE17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1D56FF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435399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EE133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4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631C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544D6C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BA</w:t>
            </w:r>
          </w:p>
        </w:tc>
      </w:tr>
      <w:tr w:rsidR="008C5844" w:rsidRPr="00550D21" w14:paraId="0465B0FF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77080F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P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20F790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6A3462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C737F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NX1T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BB950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850857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SY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1CAC8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B13746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PP4A</w:t>
            </w:r>
          </w:p>
        </w:tc>
      </w:tr>
      <w:tr w:rsidR="008C5844" w:rsidRPr="00550D21" w14:paraId="08A7A2E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C43D9B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TYH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204FCD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465253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L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750952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C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976D69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13BF3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9A8E3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ID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B4DF47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PP4B</w:t>
            </w:r>
          </w:p>
        </w:tc>
      </w:tr>
      <w:tr w:rsidR="008C5844" w:rsidRPr="00550D21" w14:paraId="4DD8C7F7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221BB4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3199B1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85E5E4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VR1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5281E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H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34DBA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PARP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FD363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CA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1508D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I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A0145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R</w:t>
            </w:r>
          </w:p>
        </w:tc>
      </w:tr>
      <w:tr w:rsidR="008C5844" w:rsidRPr="00550D21" w14:paraId="528FAD4C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07C3B7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P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9019A2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1B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D826DF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FC1098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HAF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B982CE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EM12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7FE989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30C56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1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312C80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F2</w:t>
            </w:r>
          </w:p>
        </w:tc>
      </w:tr>
      <w:tr w:rsidR="008C5844" w:rsidRPr="00550D21" w14:paraId="1D651A34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CF81BC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54E224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1D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185727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85A21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HB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CA90CA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PRSS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58100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6BCBF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1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77C7A1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F4</w:t>
            </w:r>
          </w:p>
        </w:tc>
      </w:tr>
      <w:tr w:rsidR="008C5844" w:rsidRPr="00550D21" w14:paraId="2BCA29E5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AAAFFC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D243D2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24BE22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2FE73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H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CC5AB7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64F5AC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A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59813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Q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DC00D4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S1</w:t>
            </w:r>
          </w:p>
        </w:tc>
      </w:tr>
      <w:tr w:rsidR="008C5844" w:rsidRPr="00550D21" w14:paraId="34D128B3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5B60C8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40ABAA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4L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AA79A4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D7123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H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7E312E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D5863C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A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F9D1C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4F136D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S2</w:t>
            </w:r>
          </w:p>
        </w:tc>
      </w:tr>
      <w:tr w:rsidR="008C5844" w:rsidRPr="00550D21" w14:paraId="0B1E37BA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713320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672BF3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RCC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B1F3D5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OX12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880CC3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TD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027D1E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AD001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B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E90C0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S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4805A8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AK1</w:t>
            </w:r>
          </w:p>
        </w:tc>
      </w:tr>
      <w:tr w:rsidR="008C5844" w:rsidRPr="00550D21" w14:paraId="3246CEC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14C9B0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2E37DA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RCC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C587F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1B94E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F2CA55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ECF7CE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F8823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EM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A8440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AK2</w:t>
            </w:r>
          </w:p>
        </w:tc>
      </w:tr>
      <w:tr w:rsidR="008C5844" w:rsidRPr="00550D21" w14:paraId="4D1F36D7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176B8D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IP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29F3F6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24FCD3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A81D5A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GK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1ED895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0BA67C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2C3EB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IN2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E6E00B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AK3</w:t>
            </w:r>
          </w:p>
        </w:tc>
      </w:tr>
      <w:tr w:rsidR="008C5844" w:rsidRPr="00550D21" w14:paraId="6508928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187AA5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C9E124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E1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730561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633C2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2B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E06389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B5F60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AD8B6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M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6C880F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</w:t>
            </w:r>
          </w:p>
        </w:tc>
      </w:tr>
      <w:tr w:rsidR="008C5844" w:rsidRPr="00550D21" w14:paraId="6EF5FD03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4EAD74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051B78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9F99B3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AF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7C5690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2D1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B5ADA4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F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775B4F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ACE86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95DCFB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T6A</w:t>
            </w:r>
          </w:p>
        </w:tc>
      </w:tr>
      <w:tr w:rsidR="008C5844" w:rsidRPr="00550D21" w14:paraId="0F449617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DF8470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C91FB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H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6D2C9C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FRP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92F13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Q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33DA23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F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E85689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RFI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09E9F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3F3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62117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M5A</w:t>
            </w:r>
          </w:p>
        </w:tc>
      </w:tr>
      <w:tr w:rsidR="008C5844" w:rsidRPr="00550D21" w14:paraId="35C2756F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53EA90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FE64B2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0DCFA9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ID1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88574C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2DCCF0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M5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C0015B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4EE2B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3F3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F5BF49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M5C</w:t>
            </w:r>
          </w:p>
        </w:tc>
      </w:tr>
      <w:tr w:rsidR="008C5844" w:rsidRPr="00550D21" w14:paraId="21E8D9AD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01FE87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F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326A9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H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D462B0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ID1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7ED93D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D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04D995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FF75B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V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53DDA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3F3C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6AFFE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M6A</w:t>
            </w:r>
          </w:p>
        </w:tc>
      </w:tr>
      <w:tr w:rsidR="008C5844" w:rsidRPr="00550D21" w14:paraId="58F080E7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CF38C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666BA9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H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E11961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ID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3B8AD2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ED78A1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DDA1EF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WSR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E234C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0EC03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DR</w:t>
            </w:r>
          </w:p>
        </w:tc>
      </w:tr>
      <w:tr w:rsidR="008C5844" w:rsidRPr="00550D21" w14:paraId="056BDEBE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D8DFAF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I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AE2399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MS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3C8177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ID5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3A1B1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62ECEF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C6089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4420D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4AC6A0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AP1</w:t>
            </w:r>
          </w:p>
        </w:tc>
      </w:tr>
      <w:tr w:rsidR="008C5844" w:rsidRPr="00550D21" w14:paraId="7983373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64CD6D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L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CDB02A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MS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902510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XL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8EB83D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RCA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E2E749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73BFE1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8F1FB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4C01F7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L</w:t>
            </w:r>
          </w:p>
        </w:tc>
      </w:tr>
      <w:tr w:rsidR="008C5844" w:rsidRPr="00550D21" w14:paraId="7A3A2DCA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9E970C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M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B974BB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DC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63FAC4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XL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C0031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RCB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844770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5964AC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T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BFF0A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1C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B8075F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T</w:t>
            </w:r>
          </w:p>
        </w:tc>
      </w:tr>
      <w:tr w:rsidR="008C5844" w:rsidRPr="00550D21" w14:paraId="1FA9E579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4FB8CE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15950C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CC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A7C105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RX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48AFE9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ARCD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354E64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B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B13175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72835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2B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225D00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LF4</w:t>
            </w:r>
          </w:p>
        </w:tc>
      </w:tr>
      <w:tr w:rsidR="008C5844" w:rsidRPr="00550D21" w14:paraId="25D79316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3D5196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51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3BE14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13E335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45571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12A10A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HL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5CE8D1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07C02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463DB0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LHL6</w:t>
            </w:r>
          </w:p>
        </w:tc>
      </w:tr>
      <w:tr w:rsidR="008C5844" w:rsidRPr="00550D21" w14:paraId="7D0D462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A32752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X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CC541E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CC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67EABA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RK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48C63B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CAIP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8D922F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SP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D202BC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3BA83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C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9B2024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MT2A</w:t>
            </w:r>
          </w:p>
        </w:tc>
      </w:tr>
      <w:tr w:rsidR="008C5844" w:rsidRPr="00550D21" w14:paraId="7A800823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148945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RAXAS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86FAF8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CC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FAE041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IN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E0E70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C0C32F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R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B0B05E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EDDA7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FE2CA8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MT2C</w:t>
            </w:r>
          </w:p>
        </w:tc>
      </w:tr>
      <w:tr w:rsidR="008C5844" w:rsidRPr="00550D21" w14:paraId="36D3AEC5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CC518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RD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045303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CC5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9573B7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IN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9138B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83ABC2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051B43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7C29E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E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5F6C8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MT2D</w:t>
            </w:r>
          </w:p>
        </w:tc>
      </w:tr>
      <w:tr w:rsidR="008C5844" w:rsidRPr="00550D21" w14:paraId="59825306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1E47DB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5B8315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KL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648EE3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E8264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3121BC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P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C0B04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2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369D5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G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13E990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RAS</w:t>
            </w:r>
          </w:p>
        </w:tc>
      </w:tr>
      <w:tr w:rsidR="008C5844" w:rsidRPr="00550D21" w14:paraId="69B5BCDD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7B7FC1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4E439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LF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D84A84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538F8F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5B3427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0AA8C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FA8FD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H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F6C52E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TS1</w:t>
            </w:r>
          </w:p>
        </w:tc>
      </w:tr>
      <w:tr w:rsidR="008C5844" w:rsidRPr="00550D21" w14:paraId="4EFB53E5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C1B4CA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27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E59028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7C3D18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P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4A475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29FB50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P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3F111B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4114E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I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5CC057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TS2</w:t>
            </w:r>
          </w:p>
        </w:tc>
      </w:tr>
      <w:tr w:rsidR="008C5844" w:rsidRPr="00550D21" w14:paraId="4F2EAB3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ACE4D9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79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784363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F3R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620759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64C99F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N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3BA9C3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9072EB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97E25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1H3J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4D2345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O1</w:t>
            </w:r>
          </w:p>
        </w:tc>
      </w:tr>
      <w:tr w:rsidR="008C5844" w:rsidRPr="00550D21" w14:paraId="5917481C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C6A82D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79B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D2A5E9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D7C14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26D6A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OP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05C9D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BTB1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1C282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93D0FC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2H3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691F95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RP1B</w:t>
            </w:r>
          </w:p>
        </w:tc>
      </w:tr>
      <w:tr w:rsidR="008C5844" w:rsidRPr="00550D21" w14:paraId="1E9EFA80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D363B5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C7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48FDC1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MD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DFB238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8E4B8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TA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BF46C4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BTB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EBEC9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E11BA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3H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1EF911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N</w:t>
            </w:r>
          </w:p>
        </w:tc>
      </w:tr>
      <w:tr w:rsidR="008C5844" w:rsidRPr="00550D21" w14:paraId="1A87F48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3FCC8B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3AD8BA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F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3D401E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O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758D7A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655DD0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21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70C908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11A68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82E127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GI2</w:t>
            </w:r>
          </w:p>
        </w:tc>
      </w:tr>
      <w:tr w:rsidR="008C5844" w:rsidRPr="00550D21" w14:paraId="3DDB35BD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CBD35B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H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C2705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LA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B5BAE2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ORL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3559D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C3C1F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70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4F4805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ED37A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F1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17C6FD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T1</w:t>
            </w:r>
          </w:p>
        </w:tc>
      </w:tr>
      <w:tr w:rsidR="008C5844" w:rsidRPr="00550D21" w14:paraId="552B1B55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DA97B1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9E2E1C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NNA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FFBE49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7D13C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26D79F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RF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CEDA29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8295B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XB1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3B5EBF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2K1</w:t>
            </w:r>
          </w:p>
        </w:tc>
      </w:tr>
      <w:tr w:rsidR="008C5844" w:rsidRPr="00550D21" w14:paraId="4739B9A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1C45E3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55FA27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0E7E56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M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5963A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F5114C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497BE1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65168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D1D470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2K2</w:t>
            </w:r>
          </w:p>
        </w:tc>
      </w:tr>
      <w:tr w:rsidR="008C5844" w:rsidRPr="00550D21" w14:paraId="355085D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C94B9D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A9B24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929842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8C043C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2F61C0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BC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69E7C2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C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0ED4A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D3B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901637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2K4</w:t>
            </w:r>
          </w:p>
        </w:tc>
      </w:tr>
      <w:tr w:rsidR="008C5844" w:rsidRPr="00550D21" w14:paraId="7E08E304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D2AA3B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D7F9A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4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3904E0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0F749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5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5F9526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D9EE3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94767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990AB5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3K1</w:t>
            </w:r>
          </w:p>
        </w:tc>
      </w:tr>
      <w:tr w:rsidR="008C5844" w:rsidRPr="00550D21" w14:paraId="41746041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5FA112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571EDF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EC24DC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2DD41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C2E03D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56439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6CEF8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OSLG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22E9E1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3K13</w:t>
            </w:r>
          </w:p>
        </w:tc>
      </w:tr>
      <w:tr w:rsidR="008C5844" w:rsidRPr="00550D21" w14:paraId="28907B78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89D6D6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DKN1B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A7B402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LD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5588D9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D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3D35B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41C4F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L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A2DB5E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T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A95DE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A83423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</w:tr>
      <w:tr w:rsidR="008C5844" w:rsidRPr="00550D21" w14:paraId="6B2DEE8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9DD809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1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19BCE9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XX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151629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INP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A408F6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K4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CB2E7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7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2C3BF8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97DF3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F5AD86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</w:tr>
      <w:tr w:rsidR="008C5844" w:rsidRPr="00550D21" w14:paraId="0D804287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C252AA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8E13E2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CUN1D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419311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G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57CDC3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FU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2188E1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P17A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3108C2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L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DCC48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C6C302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X</w:t>
            </w:r>
          </w:p>
        </w:tc>
      </w:tr>
      <w:tr w:rsidR="008C5844" w:rsidRPr="00550D21" w14:paraId="2673ABC8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C85005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56B1ED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98BD78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G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D84EA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94F2D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D9600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997E5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NGR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19118D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L1</w:t>
            </w:r>
          </w:p>
        </w:tc>
      </w:tr>
      <w:tr w:rsidR="008C5844" w:rsidRPr="00550D21" w14:paraId="5F8E868A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E91D4C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KN2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9D785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CER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31E807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4332D9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F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A6819C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R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6B2863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P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D2F2E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CBD270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C1</w:t>
            </w:r>
          </w:p>
        </w:tc>
      </w:tr>
      <w:tr w:rsidR="008C5844" w:rsidRPr="00550D21" w14:paraId="560DD476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9CC3DE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70156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JB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5F29AC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72906F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BFCBB1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A27C9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S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932DE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E560BC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M2</w:t>
            </w:r>
          </w:p>
        </w:tc>
      </w:tr>
      <w:tr w:rsidR="008C5844" w:rsidRPr="00550D21" w14:paraId="2A1FA54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B9C9B8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P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07F3D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6218E5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05E6B5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F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149746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A034DE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BP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D1C4B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7434E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DM4</w:t>
            </w:r>
          </w:p>
        </w:tc>
      </w:tr>
      <w:tr w:rsidR="008C5844" w:rsidRPr="00550D21" w14:paraId="4455254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B14FA6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D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ED5FD5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MT3B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264722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7C3EE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F7L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386CE2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9EC57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Y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0B562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KBKE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8F4044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12</w:t>
            </w:r>
          </w:p>
        </w:tc>
      </w:tr>
      <w:tr w:rsidR="008C5844" w:rsidRPr="00550D21" w14:paraId="737E1750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1832C6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D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04BDDB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T1L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9865F7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F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309674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NT5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CB926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B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EBBD56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RA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F5B5E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KZF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B50BD6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F2B</w:t>
            </w:r>
          </w:p>
        </w:tc>
      </w:tr>
      <w:tr w:rsidR="008C5844" w:rsidRPr="00550D21" w14:paraId="747BE9D3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751598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D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6E4D82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ED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446166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B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FD6685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C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F6F077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V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17F0D5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30A98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FE3E2A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N1</w:t>
            </w:r>
          </w:p>
        </w:tc>
      </w:tr>
      <w:tr w:rsidR="008C5844" w:rsidRPr="00550D21" w14:paraId="0E52FCB1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0C641D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D85DB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79057C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84316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5681A8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V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5CE8C4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E8547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EFD167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</w:t>
            </w:r>
          </w:p>
        </w:tc>
      </w:tr>
      <w:tr w:rsidR="008C5844" w:rsidRPr="00550D21" w14:paraId="5FE44F59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0B4CDA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34207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F1AX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7222FA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58A75C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T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BD52CE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Z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C28A36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11D8E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DBABCA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</w:t>
            </w:r>
          </w:p>
        </w:tc>
      </w:tr>
      <w:tr w:rsidR="008C5844" w:rsidRPr="00550D21" w14:paraId="36D67D00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4C4ECC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B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BBD01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C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D2B586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TK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2EC256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86428D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3C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8008C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RTK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DD0B7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R2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A0D99E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V3</w:t>
            </w:r>
          </w:p>
        </w:tc>
      </w:tr>
      <w:tr w:rsidR="008C5844" w:rsidRPr="00550D21" w14:paraId="54541D0E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D863E6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5C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2156B6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TM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AC65B2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RO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A305D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PO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723D57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PC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4C06AE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YRO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D2F13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GT1A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B7DCDF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KBIA</w:t>
            </w:r>
          </w:p>
        </w:tc>
      </w:tr>
      <w:tr w:rsidR="008C5844" w:rsidRPr="00550D21" w14:paraId="0B632155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9EB7A2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9B907E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A6FE59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C74A5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57CA55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9DF75A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B1AEA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78744B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R3</w:t>
            </w:r>
          </w:p>
        </w:tc>
      </w:tr>
      <w:tr w:rsidR="008C5844" w:rsidRPr="00550D21" w14:paraId="789DE0BA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50263F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CG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7C2BDE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K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4FBE41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NRC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692CF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D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3EF53A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68150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FBFA6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M1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C1E5E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2R1A</w:t>
            </w:r>
          </w:p>
        </w:tc>
      </w:tr>
      <w:tr w:rsidR="008C5844" w:rsidRPr="00550D21" w14:paraId="272E9F9B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BC32B8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6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96A439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DM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CAFFEB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X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CBFD9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AR1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ACD33E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C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D4DAE1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K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1C7B8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CH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BBB57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EN</w:t>
            </w:r>
          </w:p>
        </w:tc>
      </w:tr>
      <w:tr w:rsidR="008C5844" w:rsidRPr="00550D21" w14:paraId="4C37B6FD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2ADC85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R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FEA781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RT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10DA15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2F4173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2AABA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508573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06718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E3F449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RA</w:t>
            </w:r>
          </w:p>
        </w:tc>
      </w:tr>
      <w:tr w:rsidR="008C5844" w:rsidRPr="00550D21" w14:paraId="1CB5B65D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073E91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9C207B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M1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3B015E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QL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545583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0564E9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12909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HEB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41A32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HO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21C24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CTOR</w:t>
            </w:r>
          </w:p>
        </w:tc>
      </w:tr>
      <w:tr w:rsidR="008C5844" w:rsidRPr="00550D21" w14:paraId="3CC7B9D6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221D60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NF4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71C353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031553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S6KA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9E391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S6KB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008CE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TO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42A758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T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EC70D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R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8B116E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SA1</w:t>
            </w:r>
          </w:p>
        </w:tc>
      </w:tr>
      <w:tr w:rsidR="008C5844" w:rsidRPr="00550D21" w14:paraId="3FC6B1DF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531299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A14B64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KNK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7A1C5B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P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42BDED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T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210CF9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T1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F9E7B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A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3B595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6DEE36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</w:t>
            </w:r>
          </w:p>
        </w:tc>
      </w:tr>
      <w:tr w:rsidR="008C5844" w:rsidRPr="00550D21" w14:paraId="78FBB4C5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4A28E7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L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40CFB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06C65F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9904BB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FB63C2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OA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D2E30E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1709A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R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ED914B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1</w:t>
            </w:r>
          </w:p>
        </w:tc>
      </w:tr>
      <w:tr w:rsidR="008C5844" w:rsidRPr="00550D21" w14:paraId="6AAEEBF2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B52EE0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782D4D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12D1D6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KB1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ACD6FE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X2-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649C97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X3-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7C2424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748CA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C44E91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3</w:t>
            </w:r>
          </w:p>
        </w:tc>
      </w:tr>
      <w:tr w:rsidR="008C5844" w:rsidRPr="00550D21" w14:paraId="29924AB4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39EA5E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84EE2CA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PM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55F136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B7772B0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077ACD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SD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A2EAB51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SD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6F1BF7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90AEE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RK2</w:t>
            </w:r>
          </w:p>
        </w:tc>
      </w:tr>
      <w:tr w:rsidR="008C5844" w:rsidRPr="00550D21" w14:paraId="5AC53010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C48A81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A6660BD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P9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49A0469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2RY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3A7EA2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K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BCE312E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K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041A434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K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452758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5034D9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BRM1</w:t>
            </w:r>
          </w:p>
        </w:tc>
      </w:tr>
      <w:tr w:rsidR="008C5844" w:rsidRPr="00550D21" w14:paraId="17A6EFAA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9D1C036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DH11X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EC7AEC2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CD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D882BD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CD1LG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C065EAC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B6AD395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43F8EF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K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B1C1C3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C6346FB" w14:textId="77777777" w:rsidR="008C5844" w:rsidRPr="00550D21" w:rsidRDefault="008C5844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X2B</w:t>
            </w:r>
          </w:p>
        </w:tc>
      </w:tr>
      <w:tr w:rsidR="00A7430D" w:rsidRPr="00550D21" w14:paraId="3288014A" w14:textId="77777777" w:rsidTr="00A7430D">
        <w:trPr>
          <w:trHeight w:val="320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A45167C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2B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77C890F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K3C2G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FA2E197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COR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B508DC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SD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A21EA2B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M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6FC91FD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50D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212C0B" w14:textId="5318518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DA37337" w14:textId="77777777" w:rsidR="00A7430D" w:rsidRPr="00550D21" w:rsidRDefault="00A7430D" w:rsidP="003903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279E949" w14:textId="77777777" w:rsidR="008C5844" w:rsidRDefault="008C5844" w:rsidP="000E6CDE">
      <w:pPr>
        <w:ind w:leftChars="-337" w:left="-708"/>
      </w:pPr>
    </w:p>
    <w:sectPr w:rsidR="008C5844" w:rsidSect="009D6F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25"/>
    <w:rsid w:val="00000CBF"/>
    <w:rsid w:val="00017A29"/>
    <w:rsid w:val="00020707"/>
    <w:rsid w:val="0002088C"/>
    <w:rsid w:val="00024CC7"/>
    <w:rsid w:val="000515A8"/>
    <w:rsid w:val="0005553D"/>
    <w:rsid w:val="00062F1A"/>
    <w:rsid w:val="00064036"/>
    <w:rsid w:val="00077A91"/>
    <w:rsid w:val="00080E2F"/>
    <w:rsid w:val="000A485C"/>
    <w:rsid w:val="000B07EC"/>
    <w:rsid w:val="000B2E37"/>
    <w:rsid w:val="000B3B30"/>
    <w:rsid w:val="000B7E25"/>
    <w:rsid w:val="000C41BF"/>
    <w:rsid w:val="000C616A"/>
    <w:rsid w:val="000D270F"/>
    <w:rsid w:val="000D670F"/>
    <w:rsid w:val="000E5BEC"/>
    <w:rsid w:val="000E6CDE"/>
    <w:rsid w:val="000E79C4"/>
    <w:rsid w:val="000F50EE"/>
    <w:rsid w:val="00111428"/>
    <w:rsid w:val="0013796D"/>
    <w:rsid w:val="00145063"/>
    <w:rsid w:val="00152A16"/>
    <w:rsid w:val="001673AF"/>
    <w:rsid w:val="00183F58"/>
    <w:rsid w:val="001B0D4E"/>
    <w:rsid w:val="001B5D44"/>
    <w:rsid w:val="001B7555"/>
    <w:rsid w:val="001B7CEB"/>
    <w:rsid w:val="001C0C17"/>
    <w:rsid w:val="001F2E3B"/>
    <w:rsid w:val="00200010"/>
    <w:rsid w:val="002068B7"/>
    <w:rsid w:val="00212167"/>
    <w:rsid w:val="002153B7"/>
    <w:rsid w:val="0025435D"/>
    <w:rsid w:val="002624EF"/>
    <w:rsid w:val="00262C95"/>
    <w:rsid w:val="00287997"/>
    <w:rsid w:val="00290A80"/>
    <w:rsid w:val="00291F12"/>
    <w:rsid w:val="00292BDC"/>
    <w:rsid w:val="00293BFE"/>
    <w:rsid w:val="002A0541"/>
    <w:rsid w:val="002A1D94"/>
    <w:rsid w:val="002D056A"/>
    <w:rsid w:val="002D16F9"/>
    <w:rsid w:val="002D5881"/>
    <w:rsid w:val="002E22C6"/>
    <w:rsid w:val="002E2FBA"/>
    <w:rsid w:val="002F26E4"/>
    <w:rsid w:val="00304B9E"/>
    <w:rsid w:val="0031170D"/>
    <w:rsid w:val="00327DBE"/>
    <w:rsid w:val="00333296"/>
    <w:rsid w:val="00333CC5"/>
    <w:rsid w:val="00343560"/>
    <w:rsid w:val="00347D8B"/>
    <w:rsid w:val="00360424"/>
    <w:rsid w:val="00392BA7"/>
    <w:rsid w:val="00394AA6"/>
    <w:rsid w:val="003A5156"/>
    <w:rsid w:val="003A6D62"/>
    <w:rsid w:val="003C2C8F"/>
    <w:rsid w:val="003C4B0E"/>
    <w:rsid w:val="003D0131"/>
    <w:rsid w:val="003E24C8"/>
    <w:rsid w:val="003E604B"/>
    <w:rsid w:val="003F650D"/>
    <w:rsid w:val="00401A56"/>
    <w:rsid w:val="00404683"/>
    <w:rsid w:val="004055FF"/>
    <w:rsid w:val="00411962"/>
    <w:rsid w:val="00412B8C"/>
    <w:rsid w:val="00413B64"/>
    <w:rsid w:val="00414ED1"/>
    <w:rsid w:val="00416DE1"/>
    <w:rsid w:val="0042199F"/>
    <w:rsid w:val="00424BBF"/>
    <w:rsid w:val="004343CF"/>
    <w:rsid w:val="00450EA5"/>
    <w:rsid w:val="0045102A"/>
    <w:rsid w:val="004617E3"/>
    <w:rsid w:val="004657DF"/>
    <w:rsid w:val="004816C3"/>
    <w:rsid w:val="0049110F"/>
    <w:rsid w:val="00493DDA"/>
    <w:rsid w:val="004B29F8"/>
    <w:rsid w:val="004E0386"/>
    <w:rsid w:val="004E473B"/>
    <w:rsid w:val="004F4DCA"/>
    <w:rsid w:val="005029D1"/>
    <w:rsid w:val="00507A07"/>
    <w:rsid w:val="0051710B"/>
    <w:rsid w:val="00523209"/>
    <w:rsid w:val="00530EED"/>
    <w:rsid w:val="00536776"/>
    <w:rsid w:val="005403DD"/>
    <w:rsid w:val="00550D21"/>
    <w:rsid w:val="005539F9"/>
    <w:rsid w:val="005543E7"/>
    <w:rsid w:val="0056152A"/>
    <w:rsid w:val="0057396B"/>
    <w:rsid w:val="005B3C47"/>
    <w:rsid w:val="005B7C14"/>
    <w:rsid w:val="005C1E8F"/>
    <w:rsid w:val="005C4EEC"/>
    <w:rsid w:val="005D00A9"/>
    <w:rsid w:val="005D7358"/>
    <w:rsid w:val="00644875"/>
    <w:rsid w:val="006538D8"/>
    <w:rsid w:val="00661183"/>
    <w:rsid w:val="006679A1"/>
    <w:rsid w:val="006925C3"/>
    <w:rsid w:val="00693420"/>
    <w:rsid w:val="00696BC6"/>
    <w:rsid w:val="006A3423"/>
    <w:rsid w:val="006C790A"/>
    <w:rsid w:val="006D1669"/>
    <w:rsid w:val="006E4B1B"/>
    <w:rsid w:val="006F760C"/>
    <w:rsid w:val="007017C2"/>
    <w:rsid w:val="00710EA0"/>
    <w:rsid w:val="00716FF0"/>
    <w:rsid w:val="00745452"/>
    <w:rsid w:val="00754B4C"/>
    <w:rsid w:val="007640AD"/>
    <w:rsid w:val="007700E8"/>
    <w:rsid w:val="00770595"/>
    <w:rsid w:val="00774CBA"/>
    <w:rsid w:val="00782610"/>
    <w:rsid w:val="007914D9"/>
    <w:rsid w:val="007971AF"/>
    <w:rsid w:val="007C3AFA"/>
    <w:rsid w:val="007C4BC4"/>
    <w:rsid w:val="007C6776"/>
    <w:rsid w:val="007C7A01"/>
    <w:rsid w:val="007D18A3"/>
    <w:rsid w:val="007D19D5"/>
    <w:rsid w:val="007D2DAC"/>
    <w:rsid w:val="007E6185"/>
    <w:rsid w:val="007E698B"/>
    <w:rsid w:val="008008C2"/>
    <w:rsid w:val="0080734C"/>
    <w:rsid w:val="0082643D"/>
    <w:rsid w:val="008265B6"/>
    <w:rsid w:val="008345EE"/>
    <w:rsid w:val="00841F82"/>
    <w:rsid w:val="008530DE"/>
    <w:rsid w:val="00855A62"/>
    <w:rsid w:val="00877F20"/>
    <w:rsid w:val="00884600"/>
    <w:rsid w:val="00885730"/>
    <w:rsid w:val="0089501D"/>
    <w:rsid w:val="00895C92"/>
    <w:rsid w:val="008C5844"/>
    <w:rsid w:val="008C7CF8"/>
    <w:rsid w:val="008D152E"/>
    <w:rsid w:val="008D3129"/>
    <w:rsid w:val="008F17EA"/>
    <w:rsid w:val="00914A03"/>
    <w:rsid w:val="00927F02"/>
    <w:rsid w:val="00930719"/>
    <w:rsid w:val="00937E31"/>
    <w:rsid w:val="00944C86"/>
    <w:rsid w:val="009626E8"/>
    <w:rsid w:val="00963397"/>
    <w:rsid w:val="00966361"/>
    <w:rsid w:val="00972CFD"/>
    <w:rsid w:val="009970DC"/>
    <w:rsid w:val="009B1D5D"/>
    <w:rsid w:val="009B67F4"/>
    <w:rsid w:val="009D6F62"/>
    <w:rsid w:val="009E6216"/>
    <w:rsid w:val="009E64A6"/>
    <w:rsid w:val="00A04A6D"/>
    <w:rsid w:val="00A11AEB"/>
    <w:rsid w:val="00A1795A"/>
    <w:rsid w:val="00A335DC"/>
    <w:rsid w:val="00A362B9"/>
    <w:rsid w:val="00A377DB"/>
    <w:rsid w:val="00A414F5"/>
    <w:rsid w:val="00A52993"/>
    <w:rsid w:val="00A5772F"/>
    <w:rsid w:val="00A606EB"/>
    <w:rsid w:val="00A7430D"/>
    <w:rsid w:val="00A74A36"/>
    <w:rsid w:val="00A7646E"/>
    <w:rsid w:val="00A77D23"/>
    <w:rsid w:val="00A86134"/>
    <w:rsid w:val="00A942CA"/>
    <w:rsid w:val="00AA0C14"/>
    <w:rsid w:val="00AB14B1"/>
    <w:rsid w:val="00AB248C"/>
    <w:rsid w:val="00AD4369"/>
    <w:rsid w:val="00AE3999"/>
    <w:rsid w:val="00AE7649"/>
    <w:rsid w:val="00AF577A"/>
    <w:rsid w:val="00AF6D76"/>
    <w:rsid w:val="00B018B7"/>
    <w:rsid w:val="00B16029"/>
    <w:rsid w:val="00B329BA"/>
    <w:rsid w:val="00B51DD0"/>
    <w:rsid w:val="00B61C35"/>
    <w:rsid w:val="00B7185D"/>
    <w:rsid w:val="00B74BD4"/>
    <w:rsid w:val="00B76BC6"/>
    <w:rsid w:val="00B77997"/>
    <w:rsid w:val="00B83103"/>
    <w:rsid w:val="00B8774F"/>
    <w:rsid w:val="00BA3F63"/>
    <w:rsid w:val="00BB12C1"/>
    <w:rsid w:val="00BC019F"/>
    <w:rsid w:val="00BC5716"/>
    <w:rsid w:val="00BC62DA"/>
    <w:rsid w:val="00BE17C3"/>
    <w:rsid w:val="00BE56CC"/>
    <w:rsid w:val="00BF1E52"/>
    <w:rsid w:val="00BF4CCB"/>
    <w:rsid w:val="00C03590"/>
    <w:rsid w:val="00C05249"/>
    <w:rsid w:val="00C07C03"/>
    <w:rsid w:val="00C15FC1"/>
    <w:rsid w:val="00C16785"/>
    <w:rsid w:val="00C22FF4"/>
    <w:rsid w:val="00C309FE"/>
    <w:rsid w:val="00C335B6"/>
    <w:rsid w:val="00C412DF"/>
    <w:rsid w:val="00C430A2"/>
    <w:rsid w:val="00C4540F"/>
    <w:rsid w:val="00C46AF1"/>
    <w:rsid w:val="00C50E6D"/>
    <w:rsid w:val="00C54C95"/>
    <w:rsid w:val="00C7307C"/>
    <w:rsid w:val="00C762A2"/>
    <w:rsid w:val="00C92E45"/>
    <w:rsid w:val="00C932C1"/>
    <w:rsid w:val="00CC1AEE"/>
    <w:rsid w:val="00CC4B3F"/>
    <w:rsid w:val="00CD7F35"/>
    <w:rsid w:val="00CE5F8F"/>
    <w:rsid w:val="00D06C27"/>
    <w:rsid w:val="00D06D74"/>
    <w:rsid w:val="00D14431"/>
    <w:rsid w:val="00D20032"/>
    <w:rsid w:val="00D22722"/>
    <w:rsid w:val="00D23CF7"/>
    <w:rsid w:val="00D2465D"/>
    <w:rsid w:val="00D32394"/>
    <w:rsid w:val="00D421D5"/>
    <w:rsid w:val="00D45A5D"/>
    <w:rsid w:val="00D5306F"/>
    <w:rsid w:val="00D54B7E"/>
    <w:rsid w:val="00D64D08"/>
    <w:rsid w:val="00D733E2"/>
    <w:rsid w:val="00D77EEF"/>
    <w:rsid w:val="00D83AE9"/>
    <w:rsid w:val="00D85FB8"/>
    <w:rsid w:val="00D90395"/>
    <w:rsid w:val="00D905FD"/>
    <w:rsid w:val="00DA27AE"/>
    <w:rsid w:val="00DA5E73"/>
    <w:rsid w:val="00DB115E"/>
    <w:rsid w:val="00DB613A"/>
    <w:rsid w:val="00DE1A11"/>
    <w:rsid w:val="00DE6149"/>
    <w:rsid w:val="00E000D9"/>
    <w:rsid w:val="00E023C9"/>
    <w:rsid w:val="00E20FCD"/>
    <w:rsid w:val="00E26192"/>
    <w:rsid w:val="00E45A8B"/>
    <w:rsid w:val="00E45DCA"/>
    <w:rsid w:val="00E4658C"/>
    <w:rsid w:val="00E519C5"/>
    <w:rsid w:val="00E53C76"/>
    <w:rsid w:val="00E57509"/>
    <w:rsid w:val="00E575C2"/>
    <w:rsid w:val="00E66D2E"/>
    <w:rsid w:val="00EA1E8C"/>
    <w:rsid w:val="00EA2786"/>
    <w:rsid w:val="00EA524C"/>
    <w:rsid w:val="00EB6D01"/>
    <w:rsid w:val="00ED2F9F"/>
    <w:rsid w:val="00EE2610"/>
    <w:rsid w:val="00EF5754"/>
    <w:rsid w:val="00F05AEA"/>
    <w:rsid w:val="00F10C32"/>
    <w:rsid w:val="00F26FF6"/>
    <w:rsid w:val="00F46091"/>
    <w:rsid w:val="00F55CBE"/>
    <w:rsid w:val="00F639C2"/>
    <w:rsid w:val="00F77963"/>
    <w:rsid w:val="00F92E0D"/>
    <w:rsid w:val="00F95365"/>
    <w:rsid w:val="00F972CE"/>
    <w:rsid w:val="00FA4599"/>
    <w:rsid w:val="00FB5F67"/>
    <w:rsid w:val="00FB7B16"/>
    <w:rsid w:val="00FC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127E2"/>
  <w15:chartTrackingRefBased/>
  <w15:docId w15:val="{930F233F-EBED-2F47-ACA4-216461FC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8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4-07T15:39:00Z</dcterms:created>
  <dcterms:modified xsi:type="dcterms:W3CDTF">2022-06-18T06:25:00Z</dcterms:modified>
</cp:coreProperties>
</file>